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3790" w:tblpY="1264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26"/>
        <w:gridCol w:w="1419"/>
        <w:gridCol w:w="1419"/>
      </w:tblGrid>
      <w:tr w:rsidR="00F45A53" w:rsidRPr="00756004" w14:paraId="6BF8C142" w14:textId="77777777" w:rsidTr="00F45A53">
        <w:tc>
          <w:tcPr>
            <w:tcW w:w="2026" w:type="dxa"/>
            <w:tcMar>
              <w:top w:w="144" w:type="nil"/>
              <w:right w:w="144" w:type="nil"/>
            </w:tcMar>
            <w:vAlign w:val="bottom"/>
          </w:tcPr>
          <w:p w14:paraId="0C0AFD3A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1CA1611B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Life Control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761703C6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Affective Distress</w:t>
            </w:r>
          </w:p>
        </w:tc>
      </w:tr>
      <w:tr w:rsidR="00F45A53" w:rsidRPr="00756004" w14:paraId="51584D87" w14:textId="77777777" w:rsidTr="00F45A53">
        <w:tblPrEx>
          <w:tblBorders>
            <w:top w:val="none" w:sz="0" w:space="0" w:color="auto"/>
          </w:tblBorders>
        </w:tblPrEx>
        <w:tc>
          <w:tcPr>
            <w:tcW w:w="2026" w:type="dxa"/>
            <w:tcMar>
              <w:top w:w="144" w:type="nil"/>
              <w:right w:w="144" w:type="nil"/>
            </w:tcMar>
            <w:vAlign w:val="bottom"/>
          </w:tcPr>
          <w:p w14:paraId="411AE468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Baseline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3FB9451F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1.88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419D79D9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2.00</w:t>
            </w:r>
          </w:p>
        </w:tc>
      </w:tr>
      <w:tr w:rsidR="00F45A53" w:rsidRPr="00756004" w14:paraId="5F15D5DC" w14:textId="77777777" w:rsidTr="00F45A53">
        <w:tblPrEx>
          <w:tblBorders>
            <w:top w:val="none" w:sz="0" w:space="0" w:color="auto"/>
          </w:tblBorders>
        </w:tblPrEx>
        <w:tc>
          <w:tcPr>
            <w:tcW w:w="2026" w:type="dxa"/>
            <w:tcMar>
              <w:top w:w="144" w:type="nil"/>
              <w:right w:w="144" w:type="nil"/>
            </w:tcMar>
            <w:vAlign w:val="bottom"/>
          </w:tcPr>
          <w:p w14:paraId="43A309C3" w14:textId="74288FE9" w:rsidR="00F45A53" w:rsidRPr="00756004" w:rsidRDefault="009605CB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20</w:t>
            </w:r>
            <w:r w:rsidR="00F45A53"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 xml:space="preserve"> weeks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60BA4FE2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0.33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66978D55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0.33</w:t>
            </w:r>
          </w:p>
        </w:tc>
      </w:tr>
      <w:tr w:rsidR="00F45A53" w:rsidRPr="00756004" w14:paraId="3A3AE853" w14:textId="77777777" w:rsidTr="00F45A53">
        <w:tblPrEx>
          <w:tblBorders>
            <w:top w:val="none" w:sz="0" w:space="0" w:color="auto"/>
          </w:tblBorders>
        </w:tblPrEx>
        <w:tc>
          <w:tcPr>
            <w:tcW w:w="2026" w:type="dxa"/>
            <w:tcMar>
              <w:top w:w="144" w:type="nil"/>
              <w:right w:w="144" w:type="nil"/>
            </w:tcMar>
            <w:vAlign w:val="bottom"/>
          </w:tcPr>
          <w:p w14:paraId="63BA4CE9" w14:textId="6DD9A0CC" w:rsidR="00F45A53" w:rsidRPr="00756004" w:rsidRDefault="009605CB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32</w:t>
            </w:r>
            <w:r w:rsidR="00F45A53"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 xml:space="preserve"> weeks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7D256760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0.00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1EFBBAD3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1.33</w:t>
            </w:r>
          </w:p>
        </w:tc>
      </w:tr>
      <w:tr w:rsidR="00F45A53" w:rsidRPr="00756004" w14:paraId="7C00FCCC" w14:textId="77777777" w:rsidTr="009605CB">
        <w:trPr>
          <w:trHeight w:val="267"/>
        </w:trPr>
        <w:tc>
          <w:tcPr>
            <w:tcW w:w="2026" w:type="dxa"/>
            <w:tcMar>
              <w:top w:w="144" w:type="nil"/>
              <w:right w:w="144" w:type="nil"/>
            </w:tcMar>
            <w:vAlign w:val="bottom"/>
          </w:tcPr>
          <w:p w14:paraId="00EF906C" w14:textId="3941BF4B" w:rsidR="00F45A53" w:rsidRPr="00756004" w:rsidRDefault="009605CB" w:rsidP="00F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5</w:t>
            </w:r>
            <w:r w:rsidR="00F45A53"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2 weeks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018431AA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0.00</w:t>
            </w:r>
          </w:p>
        </w:tc>
        <w:tc>
          <w:tcPr>
            <w:tcW w:w="1419" w:type="dxa"/>
            <w:tcMar>
              <w:top w:w="144" w:type="nil"/>
              <w:right w:w="144" w:type="nil"/>
            </w:tcMar>
            <w:vAlign w:val="bottom"/>
          </w:tcPr>
          <w:p w14:paraId="4772039A" w14:textId="77777777" w:rsidR="00F45A53" w:rsidRPr="00756004" w:rsidRDefault="00F45A53" w:rsidP="00F45A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A1A1A"/>
                <w:sz w:val="25"/>
                <w:szCs w:val="25"/>
              </w:rPr>
            </w:pPr>
            <w:r w:rsidRPr="00756004">
              <w:rPr>
                <w:rFonts w:ascii="Times New Roman" w:hAnsi="Times New Roman" w:cs="Times New Roman"/>
                <w:color w:val="1A1A1A"/>
                <w:sz w:val="25"/>
                <w:szCs w:val="25"/>
              </w:rPr>
              <w:t>1.67</w:t>
            </w:r>
          </w:p>
        </w:tc>
      </w:tr>
    </w:tbl>
    <w:p w14:paraId="4CEF2B80" w14:textId="77777777" w:rsidR="00417422" w:rsidRPr="00756004" w:rsidRDefault="00F45A53" w:rsidP="00F45A5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756004">
        <w:rPr>
          <w:rFonts w:ascii="Times New Roman" w:hAnsi="Times New Roman" w:cs="Times New Roman"/>
          <w:b/>
        </w:rPr>
        <w:t>Supplemental Figure 1</w:t>
      </w:r>
    </w:p>
    <w:sectPr w:rsidR="00417422" w:rsidRPr="00756004" w:rsidSect="00052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3"/>
    <w:rsid w:val="00052160"/>
    <w:rsid w:val="0005221A"/>
    <w:rsid w:val="001A06E6"/>
    <w:rsid w:val="001C21E4"/>
    <w:rsid w:val="002D095E"/>
    <w:rsid w:val="002D238B"/>
    <w:rsid w:val="003968A0"/>
    <w:rsid w:val="003D4DFE"/>
    <w:rsid w:val="00417422"/>
    <w:rsid w:val="004E0EE2"/>
    <w:rsid w:val="00634D03"/>
    <w:rsid w:val="00656A17"/>
    <w:rsid w:val="006B7807"/>
    <w:rsid w:val="00703897"/>
    <w:rsid w:val="00752904"/>
    <w:rsid w:val="00756004"/>
    <w:rsid w:val="007B24B7"/>
    <w:rsid w:val="008A2BEB"/>
    <w:rsid w:val="009605CB"/>
    <w:rsid w:val="00961580"/>
    <w:rsid w:val="00A32259"/>
    <w:rsid w:val="00A41D23"/>
    <w:rsid w:val="00A66B86"/>
    <w:rsid w:val="00AC35EF"/>
    <w:rsid w:val="00B1350D"/>
    <w:rsid w:val="00C2506E"/>
    <w:rsid w:val="00D83E23"/>
    <w:rsid w:val="00DB6D10"/>
    <w:rsid w:val="00DE17A0"/>
    <w:rsid w:val="00E0574E"/>
    <w:rsid w:val="00E66AA6"/>
    <w:rsid w:val="00E810BD"/>
    <w:rsid w:val="00F4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AC3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31593CDA-369A-48C2-8011-DBF5AF614F2F}"/>
</file>

<file path=customXml/itemProps2.xml><?xml version="1.0" encoding="utf-8"?>
<ds:datastoreItem xmlns:ds="http://schemas.openxmlformats.org/officeDocument/2006/customXml" ds:itemID="{77F45D71-EBC7-44EA-A891-5D2C6D83EBAD}"/>
</file>

<file path=customXml/itemProps3.xml><?xml version="1.0" encoding="utf-8"?>
<ds:datastoreItem xmlns:ds="http://schemas.openxmlformats.org/officeDocument/2006/customXml" ds:itemID="{A9B5FDD4-89E6-4CAB-A20B-5CF033A4D7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</Words>
  <Characters>11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jermakowicz</dc:creator>
  <cp:keywords/>
  <dc:description/>
  <cp:lastModifiedBy>walter jermakowicz</cp:lastModifiedBy>
  <cp:revision>3</cp:revision>
  <dcterms:created xsi:type="dcterms:W3CDTF">2017-02-13T21:23:00Z</dcterms:created>
  <dcterms:modified xsi:type="dcterms:W3CDTF">2017-03-0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